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A1EE2" w14:textId="0628C6ED" w:rsidR="00946330" w:rsidRDefault="00946330" w:rsidP="005117B9">
      <w:pPr>
        <w:spacing w:after="0" w:line="24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 Digital Content 2</w:t>
      </w:r>
    </w:p>
    <w:p w14:paraId="28F6718E" w14:textId="77777777" w:rsidR="00946330" w:rsidRDefault="00946330" w:rsidP="005117B9">
      <w:pPr>
        <w:spacing w:after="0" w:line="240" w:lineRule="auto"/>
        <w:rPr>
          <w:rFonts w:ascii="Arial" w:hAnsi="Arial" w:cs="Arial"/>
          <w:b/>
          <w:bCs/>
        </w:rPr>
      </w:pPr>
    </w:p>
    <w:p w14:paraId="45B9FA49" w14:textId="40F08F66" w:rsidR="005117B9" w:rsidRDefault="005117B9" w:rsidP="005117B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EXT - Exploratory outcomes</w:t>
      </w:r>
    </w:p>
    <w:p w14:paraId="0AC3ACD9" w14:textId="77777777" w:rsidR="005117B9" w:rsidRDefault="005117B9" w:rsidP="005117B9">
      <w:pPr>
        <w:spacing w:after="0" w:line="240" w:lineRule="auto"/>
        <w:rPr>
          <w:rFonts w:ascii="Arial" w:hAnsi="Arial" w:cs="Arial"/>
          <w:b/>
          <w:bCs/>
        </w:rPr>
      </w:pPr>
    </w:p>
    <w:p w14:paraId="0FCAAAA5" w14:textId="77777777" w:rsidR="005117B9" w:rsidRPr="00FD6B17" w:rsidRDefault="005117B9" w:rsidP="005117B9">
      <w:pPr>
        <w:spacing w:after="0" w:line="240" w:lineRule="auto"/>
        <w:rPr>
          <w:rFonts w:ascii="Arial" w:hAnsi="Arial" w:cs="Arial"/>
        </w:rPr>
      </w:pPr>
    </w:p>
    <w:p w14:paraId="6D013D0D" w14:textId="77777777" w:rsidR="005117B9" w:rsidRDefault="005117B9" w:rsidP="005117B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272114">
        <w:rPr>
          <w:rFonts w:ascii="Arial" w:hAnsi="Arial" w:cs="Arial"/>
        </w:rPr>
        <w:t xml:space="preserve">To compare the changes in bone biomarkers with changes in </w:t>
      </w:r>
      <w:r w:rsidRPr="00272114">
        <w:rPr>
          <w:rFonts w:ascii="Arial" w:hAnsi="Arial" w:cs="Arial"/>
          <w:color w:val="000000" w:themeColor="text1"/>
          <w:kern w:val="24"/>
        </w:rPr>
        <w:t>[</w:t>
      </w:r>
      <w:r w:rsidRPr="00272114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18</w:t>
      </w:r>
      <w:r w:rsidRPr="00272114">
        <w:rPr>
          <w:rFonts w:ascii="Arial" w:eastAsiaTheme="minorEastAsia" w:hAnsi="Arial" w:cs="Arial"/>
          <w:color w:val="000000" w:themeColor="text1"/>
          <w:kern w:val="24"/>
        </w:rPr>
        <w:t>F]</w:t>
      </w:r>
      <w:proofErr w:type="spellStart"/>
      <w:r w:rsidRPr="00272114">
        <w:rPr>
          <w:rFonts w:ascii="Arial" w:eastAsiaTheme="minorEastAsia" w:hAnsi="Arial" w:cs="Arial"/>
          <w:color w:val="000000" w:themeColor="text1"/>
          <w:kern w:val="24"/>
        </w:rPr>
        <w:t>NaF</w:t>
      </w:r>
      <w:proofErr w:type="spellEnd"/>
      <w:r w:rsidRPr="00272114">
        <w:rPr>
          <w:rFonts w:ascii="Arial" w:eastAsiaTheme="minorEastAsia" w:hAnsi="Arial" w:cs="Arial"/>
          <w:color w:val="000000" w:themeColor="text1"/>
          <w:kern w:val="24"/>
        </w:rPr>
        <w:t xml:space="preserve">-PET/CT </w:t>
      </w:r>
      <w:r w:rsidRPr="00272114">
        <w:rPr>
          <w:rFonts w:ascii="Arial" w:hAnsi="Arial" w:cs="Arial"/>
        </w:rPr>
        <w:t>between baseline, mid-point, and last study scans.</w:t>
      </w:r>
    </w:p>
    <w:p w14:paraId="63901601" w14:textId="77777777" w:rsidR="005117B9" w:rsidRPr="00272114" w:rsidRDefault="005117B9" w:rsidP="005117B9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29A90EFD" w14:textId="77777777" w:rsidR="005117B9" w:rsidRPr="00272114" w:rsidRDefault="005117B9" w:rsidP="005117B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6B17">
        <w:rPr>
          <w:rFonts w:ascii="Arial" w:hAnsi="Arial" w:cs="Arial"/>
        </w:rPr>
        <w:t>To compare changes in bone mineral density at the lumbar spine as measured by DXA between baseline, mid-point, and last study scans.</w:t>
      </w:r>
    </w:p>
    <w:p w14:paraId="5103A4A0" w14:textId="77777777" w:rsidR="008A2954" w:rsidRDefault="00CF00A5"/>
    <w:sectPr w:rsidR="008A2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1C6A02"/>
    <w:multiLevelType w:val="hybridMultilevel"/>
    <w:tmpl w:val="7166E00E"/>
    <w:lvl w:ilvl="0" w:tplc="BB728F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B9"/>
    <w:rsid w:val="005117B9"/>
    <w:rsid w:val="006213EA"/>
    <w:rsid w:val="00925979"/>
    <w:rsid w:val="00946330"/>
    <w:rsid w:val="00A4215B"/>
    <w:rsid w:val="00CF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616F7"/>
  <w15:chartTrackingRefBased/>
  <w15:docId w15:val="{CC20001C-B6A3-4D4B-8674-9109ED95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7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7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ns</dc:creator>
  <cp:keywords/>
  <dc:description/>
  <cp:lastModifiedBy>Arun Sharma</cp:lastModifiedBy>
  <cp:revision>2</cp:revision>
  <dcterms:created xsi:type="dcterms:W3CDTF">2024-02-29T09:16:00Z</dcterms:created>
  <dcterms:modified xsi:type="dcterms:W3CDTF">2024-02-29T09:16:00Z</dcterms:modified>
</cp:coreProperties>
</file>